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17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84"/>
        <w:gridCol w:w="3832"/>
        <w:gridCol w:w="3261"/>
        <w:gridCol w:w="1701"/>
      </w:tblGrid>
      <w:tr w:rsidR="008B643C" w:rsidRPr="00A67838" w14:paraId="52E3E1BA" w14:textId="77777777" w:rsidTr="001557B8">
        <w:trPr>
          <w:trHeight w:val="171"/>
        </w:trPr>
        <w:tc>
          <w:tcPr>
            <w:tcW w:w="1517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695FBA6" w14:textId="2D5EC43D" w:rsidR="008B643C" w:rsidRPr="00A67838" w:rsidRDefault="001154D1" w:rsidP="001557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e</w:t>
            </w:r>
            <w:r w:rsidR="008B643C" w:rsidRPr="00A6783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Table </w:t>
            </w:r>
            <w:r w:rsidRPr="00A6783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</w:t>
            </w:r>
            <w:r w:rsidR="008B643C" w:rsidRPr="00A6783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. Clinical characteristics of neonates with mild and moderate/severe hypothermia </w:t>
            </w:r>
          </w:p>
        </w:tc>
      </w:tr>
      <w:tr w:rsidR="008B643C" w:rsidRPr="00A67838" w14:paraId="392EF09F" w14:textId="77777777" w:rsidTr="00214149">
        <w:trPr>
          <w:trHeight w:val="171"/>
        </w:trPr>
        <w:tc>
          <w:tcPr>
            <w:tcW w:w="6384" w:type="dxa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B576EEC" w14:textId="77777777" w:rsidR="008B643C" w:rsidRPr="00A67838" w:rsidRDefault="008B643C" w:rsidP="001557B8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1C1AD40" w14:textId="152382D6" w:rsidR="008B643C" w:rsidRPr="00A67838" w:rsidRDefault="008B643C" w:rsidP="00155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ild hypothermia n=190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62C1885" w14:textId="71266E56" w:rsidR="008B643C" w:rsidRPr="00A67838" w:rsidRDefault="008B643C" w:rsidP="00155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oderate/severe hypothermia n=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907BEC8" w14:textId="193A37E0" w:rsidR="00215BDD" w:rsidRPr="00A67838" w:rsidRDefault="00957D05" w:rsidP="00A67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8B643C" w:rsidRPr="00A67838" w14:paraId="314AA5D3" w14:textId="77777777" w:rsidTr="00214149">
        <w:trPr>
          <w:trHeight w:val="43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8D1E83D" w14:textId="77777777" w:rsidR="008B643C" w:rsidRPr="00A67838" w:rsidRDefault="008B643C" w:rsidP="001557B8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Weeks of gestation [median (IQR)]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7C75C42" w14:textId="40515D6D" w:rsidR="008B643C" w:rsidRPr="00A67838" w:rsidRDefault="005B0826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5B0826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38+4</w:t>
            </w:r>
            <w:r w:rsidR="00E3269B" w:rsidRPr="005B0826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 xml:space="preserve"> (</w:t>
            </w:r>
            <w:r w:rsidRPr="005B0826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36+6</w:t>
            </w:r>
            <w:r w:rsidR="00E3269B" w:rsidRPr="005B0826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 xml:space="preserve">; </w:t>
            </w:r>
            <w:r w:rsidRPr="005B0826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39+5</w:t>
            </w:r>
            <w:r w:rsidR="00E3269B" w:rsidRPr="005B0826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62AF944" w14:textId="56A950E8" w:rsidR="008B643C" w:rsidRPr="00A67838" w:rsidRDefault="005B0826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5B0826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38+3</w:t>
            </w:r>
            <w:r w:rsidR="0029432C" w:rsidRPr="005B0826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 xml:space="preserve"> (</w:t>
            </w:r>
            <w:r w:rsidRPr="005B0826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37+1</w:t>
            </w:r>
            <w:r w:rsidR="0029432C" w:rsidRPr="005B0826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 xml:space="preserve">; </w:t>
            </w:r>
            <w:r w:rsidRPr="005B0826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39+5</w:t>
            </w:r>
            <w:r w:rsidR="0029432C" w:rsidRPr="005B0826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9A95C67" w14:textId="61B987AC" w:rsidR="008B643C" w:rsidRPr="00A67838" w:rsidRDefault="00215BDD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</w:t>
            </w:r>
            <w:r w:rsidR="00474C3F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80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a</w:t>
            </w:r>
          </w:p>
        </w:tc>
      </w:tr>
      <w:tr w:rsidR="008B643C" w:rsidRPr="00A67838" w14:paraId="0F3A2420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7C8514B" w14:textId="77777777" w:rsidR="008B643C" w:rsidRPr="00A67838" w:rsidRDefault="008B643C" w:rsidP="001557B8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AE36237" w14:textId="78AF7515" w:rsidR="008B643C" w:rsidRPr="00A67838" w:rsidRDefault="00050363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77/190 (4</w:t>
            </w:r>
            <w:r w:rsidR="0054355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03BCC20" w14:textId="01240319" w:rsidR="008B643C" w:rsidRPr="00A67838" w:rsidRDefault="004C4C87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21/46 (4</w:t>
            </w:r>
            <w:r w:rsidR="0054355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6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11289B8" w14:textId="211DB89F" w:rsidR="008B643C" w:rsidRPr="00A67838" w:rsidRDefault="008A6C33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.5</w:t>
            </w:r>
            <w:r w:rsidR="00474C3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3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8B643C" w:rsidRPr="00A67838" w14:paraId="08E8156F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4889E06" w14:textId="77777777" w:rsidR="008B643C" w:rsidRPr="00A67838" w:rsidRDefault="008B643C" w:rsidP="001557B8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Delivery mode 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8231345" w14:textId="77777777" w:rsidR="008B643C" w:rsidRPr="00A67838" w:rsidRDefault="008B643C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4A707E0" w14:textId="77777777" w:rsidR="008B643C" w:rsidRPr="00A67838" w:rsidRDefault="008B643C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6E5CCA2" w14:textId="77777777" w:rsidR="008B643C" w:rsidRPr="00A67838" w:rsidRDefault="008B643C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B643C" w:rsidRPr="00A67838" w14:paraId="28EB2DE5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A8AE7BD" w14:textId="77777777" w:rsidR="008B643C" w:rsidRPr="00A67838" w:rsidRDefault="008B643C" w:rsidP="001557B8">
            <w:pPr>
              <w:spacing w:after="0" w:line="240" w:lineRule="auto"/>
              <w:ind w:firstLine="366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Vaginal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DE92223" w14:textId="25350559" w:rsidR="008B643C" w:rsidRPr="00A67838" w:rsidRDefault="00050363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89/190 (4</w:t>
            </w:r>
            <w:r w:rsidR="00543554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7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%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3CF88D0" w14:textId="45CAC98B" w:rsidR="008B643C" w:rsidRPr="00A67838" w:rsidRDefault="004C4C87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28/46 (6</w:t>
            </w:r>
            <w:r w:rsidR="00543554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1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BC03CD9" w14:textId="0244EAA2" w:rsidR="008B643C" w:rsidRPr="00A67838" w:rsidRDefault="008A6C33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0</w:t>
            </w:r>
            <w:r w:rsidR="00474C3F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9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b</w:t>
            </w:r>
          </w:p>
        </w:tc>
      </w:tr>
      <w:tr w:rsidR="008B643C" w:rsidRPr="00A67838" w14:paraId="487E0337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14C7498" w14:textId="5A8E932F" w:rsidR="008B643C" w:rsidRPr="00A67838" w:rsidRDefault="008B643C" w:rsidP="001557B8">
            <w:pPr>
              <w:spacing w:after="0" w:line="240" w:lineRule="auto"/>
              <w:ind w:firstLine="366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Elective c</w:t>
            </w:r>
            <w:r w:rsidR="00552F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esarean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D21D338" w14:textId="6AE69F3A" w:rsidR="008B643C" w:rsidRPr="00A67838" w:rsidRDefault="00050363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55/190 (29%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5B0E9AE" w14:textId="6DE54DEB" w:rsidR="008B643C" w:rsidRPr="00A67838" w:rsidRDefault="004C4C87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9/46 (</w:t>
            </w:r>
            <w:r w:rsidR="00543554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20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F0185FD" w14:textId="28E9F55C" w:rsidR="008B643C" w:rsidRPr="00A67838" w:rsidRDefault="00C0784A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27</w:t>
            </w:r>
            <w:r w:rsidR="00A67838"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b</w:t>
            </w:r>
          </w:p>
        </w:tc>
      </w:tr>
      <w:tr w:rsidR="008B643C" w:rsidRPr="00A67838" w14:paraId="3E5902A6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54E39B0" w14:textId="77777777" w:rsidR="008B643C" w:rsidRPr="00A67838" w:rsidRDefault="008B643C" w:rsidP="001557B8">
            <w:pPr>
              <w:spacing w:after="0" w:line="240" w:lineRule="auto"/>
              <w:ind w:firstLine="366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Unplanned caesarean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507CD35" w14:textId="7A3F1B01" w:rsidR="008B643C" w:rsidRPr="00A67838" w:rsidRDefault="00050363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46/190 (24%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75853E7" w14:textId="547E393D" w:rsidR="008B643C" w:rsidRPr="00A67838" w:rsidRDefault="004C4C87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9/46 (</w:t>
            </w:r>
            <w:r w:rsidR="00543554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20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297A31A" w14:textId="29D61EAF" w:rsidR="008B643C" w:rsidRPr="00A67838" w:rsidRDefault="00C0784A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5</w:t>
            </w:r>
            <w:r w:rsidR="00474C3F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7</w:t>
            </w:r>
            <w:r w:rsidR="00A67838"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b</w:t>
            </w:r>
          </w:p>
        </w:tc>
      </w:tr>
      <w:tr w:rsidR="008B643C" w:rsidRPr="00A67838" w14:paraId="5FA985EE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7C76AD9" w14:textId="77777777" w:rsidR="008B643C" w:rsidRPr="00A67838" w:rsidRDefault="008B643C" w:rsidP="001557B8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Birth weight (g) [median (IQR)]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85B1127" w14:textId="38FFEB43" w:rsidR="008B643C" w:rsidRPr="00A67838" w:rsidRDefault="00E3269B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2855 (2593; 3343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8ADC4A3" w14:textId="401D601E" w:rsidR="008B643C" w:rsidRPr="00A67838" w:rsidRDefault="0029432C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2975 (2465; 334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D5D4EEB" w14:textId="0BAD645F" w:rsidR="008B643C" w:rsidRPr="00A67838" w:rsidRDefault="00215BDD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8</w:t>
            </w:r>
            <w:r w:rsidR="00474C3F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2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a</w:t>
            </w:r>
          </w:p>
        </w:tc>
      </w:tr>
      <w:tr w:rsidR="008B643C" w:rsidRPr="00A67838" w14:paraId="257751B7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583DF45" w14:textId="77777777" w:rsidR="008B643C" w:rsidRPr="00A67838" w:rsidRDefault="008B643C" w:rsidP="001557B8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Birth weight SDS [median (IQR)]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F190B72" w14:textId="3E4B6CFA" w:rsidR="008B643C" w:rsidRPr="00A67838" w:rsidRDefault="00E3269B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-0.78 (-1.57; 0.01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ED8E2C9" w14:textId="6E0C9F0C" w:rsidR="008B643C" w:rsidRPr="00A67838" w:rsidRDefault="0029432C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-0.80 (-1.47; 0.0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1813913" w14:textId="15F036BA" w:rsidR="008B643C" w:rsidRPr="00A67838" w:rsidRDefault="00215BDD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68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a</w:t>
            </w:r>
          </w:p>
        </w:tc>
      </w:tr>
      <w:tr w:rsidR="008B643C" w:rsidRPr="00A67838" w14:paraId="47101B73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D869BB7" w14:textId="77777777" w:rsidR="008B643C" w:rsidRPr="00A67838" w:rsidRDefault="008B643C" w:rsidP="001557B8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PGAR 1; 5; 10 minutes [median (IQR)]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010AB32" w14:textId="07FCF0DD" w:rsidR="008B643C" w:rsidRPr="00A67838" w:rsidRDefault="00E3269B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9 (9; 9); 10 (9; 10); 10 (10; 10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A8496C5" w14:textId="401AC20A" w:rsidR="008B643C" w:rsidRPr="00A67838" w:rsidRDefault="0029432C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9 (9; 9); 10 (10; 10); 10 (10; 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B98FC33" w14:textId="55C1B2EF" w:rsidR="008B643C" w:rsidRPr="00A67838" w:rsidRDefault="00215BDD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11; .37; .07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a</w:t>
            </w:r>
          </w:p>
        </w:tc>
      </w:tr>
      <w:tr w:rsidR="008B643C" w:rsidRPr="00A67838" w14:paraId="53CA2CB2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FF9EC55" w14:textId="77777777" w:rsidR="008B643C" w:rsidRPr="00A67838" w:rsidRDefault="008B643C" w:rsidP="001557B8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rterial cord blood pH [median (IQR)]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1EC65C0" w14:textId="213D3804" w:rsidR="008B643C" w:rsidRPr="00A67838" w:rsidRDefault="00E3269B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7.29 (7.22; 7.32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5084DAB" w14:textId="6933C00A" w:rsidR="008B643C" w:rsidRPr="00A67838" w:rsidRDefault="0029432C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7.28 (7.22; 7.3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A986792" w14:textId="02FA6FCB" w:rsidR="008B643C" w:rsidRPr="00A67838" w:rsidRDefault="00215BDD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45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a</w:t>
            </w:r>
          </w:p>
        </w:tc>
      </w:tr>
      <w:tr w:rsidR="008B643C" w:rsidRPr="00A67838" w14:paraId="7F9A0ACA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E218EA5" w14:textId="6261CC47" w:rsidR="008B643C" w:rsidRPr="00A67838" w:rsidRDefault="008B643C" w:rsidP="001557B8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Arterial cord blood base </w:t>
            </w:r>
            <w:r w:rsidRPr="00694DC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excess </w:t>
            </w:r>
            <w:r w:rsidR="00957D0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(</w:t>
            </w:r>
            <w:r w:rsidR="00694DCB" w:rsidRPr="00694DC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mol/l</w:t>
            </w:r>
            <w:r w:rsidR="00957D0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)</w:t>
            </w:r>
            <w:r w:rsidR="00694DC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 [median (IQR)]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86A0B96" w14:textId="57C360B5" w:rsidR="008B643C" w:rsidRPr="00A67838" w:rsidRDefault="00E3269B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-4.2 (-6.6; -2.0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74B4372" w14:textId="5C148DD7" w:rsidR="008B643C" w:rsidRPr="00A67838" w:rsidRDefault="0029432C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-3.9 (-7.1; -1.7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D6750F7" w14:textId="5C9F609D" w:rsidR="008B643C" w:rsidRPr="00A67838" w:rsidRDefault="00215BDD" w:rsidP="001557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86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a</w:t>
            </w:r>
          </w:p>
        </w:tc>
      </w:tr>
      <w:tr w:rsidR="00286349" w:rsidRPr="00A67838" w14:paraId="4BCAD173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04B0BBC" w14:textId="38BE48E8" w:rsidR="00286349" w:rsidRPr="00A67838" w:rsidRDefault="00286349" w:rsidP="0028634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Feeding type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A0DFAF1" w14:textId="77777777" w:rsidR="00286349" w:rsidRPr="00A67838" w:rsidRDefault="00286349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560F2FB" w14:textId="77777777" w:rsidR="00286349" w:rsidRPr="00A67838" w:rsidRDefault="00286349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3562B5F" w14:textId="77777777" w:rsidR="00286349" w:rsidRPr="00A67838" w:rsidRDefault="00286349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286349" w:rsidRPr="00A67838" w14:paraId="1BD6A380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D6DA1FB" w14:textId="3ED12114" w:rsidR="00286349" w:rsidRPr="00A67838" w:rsidRDefault="00286349" w:rsidP="00286349">
            <w:pPr>
              <w:spacing w:after="0" w:line="240" w:lineRule="auto"/>
              <w:ind w:left="373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Breastmilk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1EBDDC6" w14:textId="1B811C8F" w:rsidR="00286349" w:rsidRPr="00A67838" w:rsidRDefault="00696BAE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6/190 (3%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0A7A243" w14:textId="46C23815" w:rsidR="00286349" w:rsidRPr="00A67838" w:rsidRDefault="00CA6DEC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1/46 (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A08BA0E" w14:textId="694A44C5" w:rsidR="00286349" w:rsidRPr="00A67838" w:rsidRDefault="00C93226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99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b</w:t>
            </w:r>
          </w:p>
        </w:tc>
      </w:tr>
      <w:tr w:rsidR="00286349" w:rsidRPr="00A67838" w14:paraId="7806D65D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5A3B23F" w14:textId="77EED74D" w:rsidR="00286349" w:rsidRPr="00A67838" w:rsidRDefault="00286349" w:rsidP="00286349">
            <w:pPr>
              <w:spacing w:after="0" w:line="240" w:lineRule="auto"/>
              <w:ind w:left="373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Breastmilk + formula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3F9D269" w14:textId="6F18B3B9" w:rsidR="00286349" w:rsidRPr="00A67838" w:rsidRDefault="00696BAE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163/190 (8</w:t>
            </w:r>
            <w:r w:rsidR="00543554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6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%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209D079" w14:textId="6B8D886D" w:rsidR="00286349" w:rsidRPr="00A67838" w:rsidRDefault="00CA6DEC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38/46 (8</w:t>
            </w:r>
            <w:r w:rsidR="00543554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3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D8F92FE" w14:textId="613D3353" w:rsidR="00286349" w:rsidRPr="00A67838" w:rsidRDefault="003223C0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64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b</w:t>
            </w:r>
          </w:p>
        </w:tc>
      </w:tr>
      <w:tr w:rsidR="00286349" w:rsidRPr="00A67838" w14:paraId="21A75319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C7DCE33" w14:textId="6316466C" w:rsidR="00286349" w:rsidRPr="00A67838" w:rsidRDefault="00286349" w:rsidP="00286349">
            <w:pPr>
              <w:spacing w:after="0" w:line="240" w:lineRule="auto"/>
              <w:ind w:left="373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Formula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15C4921" w14:textId="0514EE7C" w:rsidR="00286349" w:rsidRPr="00A67838" w:rsidRDefault="00696BAE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21/190 (11%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C6E3F37" w14:textId="3408151B" w:rsidR="00286349" w:rsidRPr="00A67838" w:rsidRDefault="00CA6DEC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7/46 (1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C7C2514" w14:textId="4F3D5302" w:rsidR="00286349" w:rsidRPr="00A67838" w:rsidRDefault="004C69CE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4</w:t>
            </w:r>
            <w:r w:rsidR="00474C3F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5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b</w:t>
            </w:r>
          </w:p>
        </w:tc>
      </w:tr>
      <w:tr w:rsidR="00286349" w:rsidRPr="00A67838" w14:paraId="6A473240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39CD959" w14:textId="7AF86EB8" w:rsidR="00286349" w:rsidRPr="00A67838" w:rsidRDefault="00286349" w:rsidP="0028634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At least one </w:t>
            </w:r>
            <w:r w:rsidR="005A40C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episode of 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hypoglycemia </w:t>
            </w:r>
            <w:r w:rsidR="00B64CE6" w:rsidRPr="00B64C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≤2.5 mmol/l </w:t>
            </w:r>
            <w:r w:rsidR="00B64C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(</w:t>
            </w:r>
            <w:r w:rsidR="00B64CE6"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≤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45 mg/dl</w:t>
            </w:r>
            <w:r w:rsidR="00B64C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34B0FD0" w14:textId="44672D28" w:rsidR="00286349" w:rsidRPr="00A67838" w:rsidRDefault="00286349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100/190 (5</w:t>
            </w:r>
            <w:r w:rsidR="00543554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3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%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1AA684B" w14:textId="762795D1" w:rsidR="00286349" w:rsidRPr="00A67838" w:rsidRDefault="00286349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26/46 (5</w:t>
            </w:r>
            <w:r w:rsidR="00543554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7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16FD4E4" w14:textId="101E2F34" w:rsidR="00286349" w:rsidRPr="00A67838" w:rsidRDefault="00286349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6</w:t>
            </w:r>
            <w:r w:rsidR="00474C3F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4</w:t>
            </w:r>
            <w:r w:rsidR="00A67838"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b</w:t>
            </w:r>
          </w:p>
        </w:tc>
      </w:tr>
      <w:tr w:rsidR="00286349" w:rsidRPr="00A67838" w14:paraId="3DAB4B20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85FB22B" w14:textId="429F6827" w:rsidR="00286349" w:rsidRPr="00A67838" w:rsidRDefault="00286349" w:rsidP="0028634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At least one </w:t>
            </w:r>
            <w:r w:rsidR="005A40C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episode of 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hypoglycemia </w:t>
            </w:r>
            <w:r w:rsidR="00B64C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&lt;1.7 mmol/l (</w:t>
            </w:r>
            <w:r w:rsidR="005A40C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&lt;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30 mg/dl</w:t>
            </w:r>
            <w:r w:rsidR="00B64C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A42EB33" w14:textId="1D643DF1" w:rsidR="00286349" w:rsidRPr="00A67838" w:rsidRDefault="00286349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20/190 (1</w:t>
            </w:r>
            <w:r w:rsidR="00543554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1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%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445B342" w14:textId="094EDD89" w:rsidR="00286349" w:rsidRPr="00A67838" w:rsidRDefault="00286349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10/46 (2</w:t>
            </w:r>
            <w:r w:rsidR="00543554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2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0FAB980" w14:textId="71059E2D" w:rsidR="00286349" w:rsidRPr="00A67838" w:rsidRDefault="00286349" w:rsidP="002863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05</w:t>
            </w:r>
            <w:r w:rsidR="00A67838"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b</w:t>
            </w:r>
          </w:p>
        </w:tc>
      </w:tr>
      <w:tr w:rsidR="00846735" w:rsidRPr="00A67838" w14:paraId="56F7D1E7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B649D5A" w14:textId="706EF194" w:rsidR="00846735" w:rsidRPr="00A67838" w:rsidRDefault="00846735" w:rsidP="0084673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Number of BG levels between </w:t>
            </w:r>
            <w:r w:rsidR="00B64CE6" w:rsidRPr="00B64C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2.6-3.0 mmol/l </w:t>
            </w:r>
            <w:r w:rsidR="00B64C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6-54 mg/dl</w:t>
            </w:r>
            <w:r w:rsidR="00B64C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)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[median (IQR)]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DF565AE" w14:textId="7FCCFA13" w:rsidR="00846735" w:rsidRPr="00A67838" w:rsidRDefault="0084673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1 (0; 2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A4A91D6" w14:textId="310F2942" w:rsidR="00846735" w:rsidRPr="00A67838" w:rsidRDefault="0084673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1 (0; 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9C99F79" w14:textId="7F921EB4" w:rsidR="00846735" w:rsidRPr="00A67838" w:rsidRDefault="00A67838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64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a</w:t>
            </w:r>
          </w:p>
        </w:tc>
      </w:tr>
      <w:tr w:rsidR="00846735" w:rsidRPr="00A67838" w14:paraId="2E144B84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95A0D01" w14:textId="755B5F65" w:rsidR="00846735" w:rsidRPr="00A67838" w:rsidRDefault="00846735" w:rsidP="0084673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Number of BG levels </w:t>
            </w:r>
            <w:r w:rsidR="00B64C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≤2.5 mmol/l (</w:t>
            </w:r>
            <w:r w:rsidR="005A40C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≤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5 mg/dl</w:t>
            </w:r>
            <w:r w:rsidR="00B64C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)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[median (IQR)]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EB1D18E" w14:textId="4AC0F9BE" w:rsidR="00846735" w:rsidRPr="00A67838" w:rsidRDefault="0084673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1 (0; 1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6C10788" w14:textId="2DAE837F" w:rsidR="00846735" w:rsidRPr="00A67838" w:rsidRDefault="0084673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1 (0; 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64AC92A" w14:textId="23B0D10F" w:rsidR="00846735" w:rsidRPr="00A67838" w:rsidRDefault="00A67838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77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a</w:t>
            </w:r>
          </w:p>
        </w:tc>
      </w:tr>
      <w:tr w:rsidR="00846735" w:rsidRPr="00A67838" w14:paraId="75D82338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F6DEC7B" w14:textId="15320E70" w:rsidR="00846735" w:rsidRPr="00A67838" w:rsidRDefault="00846735" w:rsidP="0084673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Lowest measured blood glucose </w:t>
            </w:r>
            <w:r w:rsidR="00B64C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(mmol/l) 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[median (IQR)]</w:t>
            </w:r>
            <w:r w:rsidR="00B64C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 [mg/dl]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7160D10" w14:textId="579EB451" w:rsidR="00846735" w:rsidRPr="00A67838" w:rsidRDefault="00B64CE6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eastAsia="en-GB"/>
                <w14:ligatures w14:val="none"/>
              </w:rPr>
              <w:t>2.4 (2.1; 2.9) [</w:t>
            </w:r>
            <w:r w:rsidR="00846735"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44 (37; 53)</w:t>
            </w:r>
            <w:r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]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4000BAF" w14:textId="76B6CC51" w:rsidR="00846735" w:rsidRPr="00A67838" w:rsidRDefault="00B64CE6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2.5 (1.9; 2.8) [</w:t>
            </w:r>
            <w:r w:rsidR="00846735"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45 (34; 51)</w:t>
            </w:r>
            <w:r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0CD0F7E" w14:textId="1009FC20" w:rsidR="00846735" w:rsidRPr="00A67838" w:rsidRDefault="0084673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5</w:t>
            </w:r>
            <w:r w:rsidR="00474C3F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7</w:t>
            </w:r>
            <w:r w:rsidR="00A67838"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a</w:t>
            </w:r>
          </w:p>
        </w:tc>
      </w:tr>
      <w:tr w:rsidR="00846735" w:rsidRPr="00A67838" w14:paraId="3C97B8DF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FCC225C" w14:textId="30B10C26" w:rsidR="00846735" w:rsidRPr="00A67838" w:rsidRDefault="00846735" w:rsidP="0084673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Treatment </w:t>
            </w:r>
            <w:r w:rsidR="005A40C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at the 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children’s hospital 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54F2FE9" w14:textId="55D12A94" w:rsidR="00846735" w:rsidRPr="00A67838" w:rsidRDefault="0084673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59/190 (31%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9EDEDA9" w14:textId="52A877E8" w:rsidR="00846735" w:rsidRPr="00A67838" w:rsidRDefault="0084673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17/46 (3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7C35B71" w14:textId="6A1A1C68" w:rsidR="00846735" w:rsidRPr="00A67838" w:rsidRDefault="0084673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48</w:t>
            </w:r>
            <w:r w:rsidR="00A67838"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b</w:t>
            </w:r>
          </w:p>
        </w:tc>
      </w:tr>
      <w:tr w:rsidR="00846735" w:rsidRPr="00A67838" w14:paraId="04120FE5" w14:textId="77777777" w:rsidTr="00214149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39C0D0B" w14:textId="7C5CB766" w:rsidR="00846735" w:rsidRPr="00A67838" w:rsidRDefault="00846735" w:rsidP="0084673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Duration of hospital stay </w:t>
            </w:r>
            <w:r w:rsidR="00694DC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(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days</w:t>
            </w:r>
            <w:r w:rsidR="00694DC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)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 [median (IQR)]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4AD2428" w14:textId="6692990F" w:rsidR="00846735" w:rsidRPr="00A67838" w:rsidRDefault="0084673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7 (4; 11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150DF1B" w14:textId="49EE9D8F" w:rsidR="00846735" w:rsidRPr="00A67838" w:rsidRDefault="0084673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6 (4; 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68C0113" w14:textId="19A621F3" w:rsidR="00846735" w:rsidRPr="00A67838" w:rsidRDefault="0084673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8</w:t>
            </w:r>
            <w:r w:rsidR="00474C3F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2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a</w:t>
            </w:r>
          </w:p>
        </w:tc>
      </w:tr>
      <w:tr w:rsidR="00846735" w:rsidRPr="00A67838" w14:paraId="679495CA" w14:textId="77777777" w:rsidTr="00214149">
        <w:trPr>
          <w:trHeight w:val="43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3F87D70" w14:textId="7E2AB84F" w:rsidR="00846735" w:rsidRPr="00A67838" w:rsidRDefault="00846735" w:rsidP="0084673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Transfer to </w:t>
            </w:r>
            <w:r w:rsidR="005A40C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the 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children’s hospital due to hypoglycemia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EF102D6" w14:textId="0A689F43" w:rsidR="00846735" w:rsidRPr="00A67838" w:rsidRDefault="0084673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30/190 (1</w:t>
            </w:r>
            <w:r w:rsidR="00543554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6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%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F069AB7" w14:textId="7A639827" w:rsidR="00846735" w:rsidRPr="00A67838" w:rsidRDefault="0084673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11/46 (2</w:t>
            </w:r>
            <w:r w:rsidR="00543554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4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B6A498D" w14:textId="26A0D6EC" w:rsidR="00846735" w:rsidRPr="00A67838" w:rsidRDefault="0084673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</w:t>
            </w:r>
            <w:r w:rsidR="00474C3F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20</w:t>
            </w:r>
            <w:r w:rsidR="00591F15"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b</w:t>
            </w:r>
          </w:p>
        </w:tc>
      </w:tr>
      <w:tr w:rsidR="00846735" w:rsidRPr="00A67838" w14:paraId="6AA9867B" w14:textId="77777777" w:rsidTr="00214149">
        <w:trPr>
          <w:trHeight w:val="43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BBF8C6C" w14:textId="6C38C3AB" w:rsidR="00846735" w:rsidRPr="00A67838" w:rsidRDefault="00214149" w:rsidP="0084673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Duration of treatment</w:t>
            </w:r>
            <w:r w:rsidR="00846735"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 with intravenous glucose </w:t>
            </w:r>
            <w:r w:rsidR="00D56B0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due to hypoglycemia </w:t>
            </w:r>
            <w:r w:rsidR="00694DC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(</w:t>
            </w:r>
            <w:r w:rsidR="00846735"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days</w:t>
            </w:r>
            <w:r w:rsidR="00694DC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)</w:t>
            </w:r>
            <w:r w:rsidR="00846735"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694DC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[</w:t>
            </w:r>
            <w:r w:rsidR="00846735"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edian (IQR</w:t>
            </w:r>
            <w:r w:rsidR="00694DC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E7AE2AE" w14:textId="618EBB44" w:rsidR="00846735" w:rsidRPr="00A67838" w:rsidRDefault="003F72C3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eastAsia="en-GB"/>
                <w14:ligatures w14:val="none"/>
              </w:rPr>
              <w:t>3 (2; 4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B56DFB7" w14:textId="38CF0520" w:rsidR="00846735" w:rsidRPr="00A67838" w:rsidRDefault="003F72C3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4 (3; 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ED1334A" w14:textId="2B4DE908" w:rsidR="00846735" w:rsidRPr="00A67838" w:rsidRDefault="00591F1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3</w:t>
            </w:r>
            <w:r w:rsidR="00474C3F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4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a</w:t>
            </w:r>
          </w:p>
        </w:tc>
      </w:tr>
      <w:tr w:rsidR="00846735" w:rsidRPr="00A67838" w14:paraId="061A2FFB" w14:textId="77777777" w:rsidTr="00214149">
        <w:trPr>
          <w:trHeight w:val="43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6B5D102" w14:textId="41F04193" w:rsidR="00846735" w:rsidRPr="00A67838" w:rsidRDefault="00846735" w:rsidP="0084673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Maximum intravenous glucose dosage </w:t>
            </w:r>
            <w:r w:rsidR="00DE7B0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g/kg/min</w:t>
            </w:r>
            <w:r w:rsidR="00DE7B0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)</w:t>
            </w: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[median (IQR)]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8201776" w14:textId="3A2568EB" w:rsidR="00846735" w:rsidRPr="00A67838" w:rsidRDefault="003F72C3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eastAsia="en-GB"/>
                <w14:ligatures w14:val="none"/>
              </w:rPr>
              <w:t>4.7 (4.2; 5.4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230ECA0" w14:textId="740BFC19" w:rsidR="00846735" w:rsidRPr="00A67838" w:rsidRDefault="003F72C3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5.1 (3.0; 5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9F2790A" w14:textId="66F19B57" w:rsidR="00846735" w:rsidRPr="00A67838" w:rsidRDefault="00591F1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64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a</w:t>
            </w:r>
          </w:p>
        </w:tc>
      </w:tr>
      <w:tr w:rsidR="00846735" w:rsidRPr="00A67838" w14:paraId="61C36961" w14:textId="77777777" w:rsidTr="00214149">
        <w:trPr>
          <w:trHeight w:val="43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3BB91A9" w14:textId="05E993F9" w:rsidR="00846735" w:rsidRPr="00A67838" w:rsidRDefault="00846735" w:rsidP="0084673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Treatment with glucose gel</w:t>
            </w:r>
          </w:p>
        </w:tc>
        <w:tc>
          <w:tcPr>
            <w:tcW w:w="3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DCFE65E" w14:textId="6F7B0070" w:rsidR="00846735" w:rsidRPr="00A67838" w:rsidRDefault="0084673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eastAsia="en-GB"/>
                <w14:ligatures w14:val="none"/>
              </w:rPr>
              <w:t>98/190 (5</w:t>
            </w:r>
            <w:r w:rsidR="00543554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eastAsia="en-GB"/>
                <w14:ligatures w14:val="none"/>
              </w:rPr>
              <w:t>2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eastAsia="en-GB"/>
                <w14:ligatures w14:val="none"/>
              </w:rPr>
              <w:t>%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BC5AC98" w14:textId="43096E4C" w:rsidR="00846735" w:rsidRPr="00A67838" w:rsidRDefault="00846735" w:rsidP="008467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24/46 (5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97B1437" w14:textId="5DE144BA" w:rsidR="00846735" w:rsidRPr="00A67838" w:rsidRDefault="005008FB" w:rsidP="005008F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.94</w:t>
            </w:r>
            <w:r w:rsidRPr="00A67838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:lang w:val="en-GB" w:eastAsia="en-GB"/>
                <w14:ligatures w14:val="none"/>
              </w:rPr>
              <w:t>b</w:t>
            </w:r>
          </w:p>
        </w:tc>
      </w:tr>
      <w:tr w:rsidR="00846735" w:rsidRPr="00A67838" w14:paraId="5809809B" w14:textId="77777777" w:rsidTr="001557B8">
        <w:trPr>
          <w:trHeight w:val="171"/>
        </w:trPr>
        <w:tc>
          <w:tcPr>
            <w:tcW w:w="151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A43520E" w14:textId="72AFC131" w:rsidR="00846735" w:rsidRPr="00957D05" w:rsidRDefault="00846735" w:rsidP="0084673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957D0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bbreviations: IQR, interquartile range; SDS, standard deviation score</w:t>
            </w:r>
            <w:r w:rsidR="00A67838" w:rsidRPr="00957D05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13AFBD9A" w14:textId="5C98DB05" w:rsidR="00846735" w:rsidRPr="00957D05" w:rsidRDefault="00694DCB" w:rsidP="0084673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957D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r w:rsidRPr="00957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nn</w:t>
            </w:r>
            <w:proofErr w:type="spellEnd"/>
            <w:r w:rsidRPr="00957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Whitney U test,</w:t>
            </w:r>
            <w:r w:rsidRPr="00957D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b</w:t>
            </w:r>
            <w:r w:rsidRPr="00957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χ2 or Fisher's Exact test;</w:t>
            </w:r>
            <w:r w:rsidRPr="00957D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957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with Bonferroni correction</w:t>
            </w:r>
          </w:p>
        </w:tc>
      </w:tr>
    </w:tbl>
    <w:p w14:paraId="03C7D1DA" w14:textId="77777777" w:rsidR="001154D1" w:rsidRDefault="001154D1">
      <w:pPr>
        <w:sectPr w:rsidR="001154D1" w:rsidSect="0035029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517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84"/>
        <w:gridCol w:w="2931"/>
        <w:gridCol w:w="2931"/>
        <w:gridCol w:w="2932"/>
      </w:tblGrid>
      <w:tr w:rsidR="001154D1" w:rsidRPr="001421E2" w14:paraId="24AE812C" w14:textId="77777777" w:rsidTr="00640C45">
        <w:trPr>
          <w:trHeight w:val="171"/>
        </w:trPr>
        <w:tc>
          <w:tcPr>
            <w:tcW w:w="1517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3CA5869" w14:textId="06FF8581" w:rsidR="001154D1" w:rsidRPr="001421E2" w:rsidRDefault="001154D1" w:rsidP="00640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21E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lastRenderedPageBreak/>
              <w:t>eTable 2. Clinical characteristics of controls and neonates with hypothermia as the only risk factor</w:t>
            </w:r>
          </w:p>
        </w:tc>
      </w:tr>
      <w:tr w:rsidR="001154D1" w:rsidRPr="001421E2" w14:paraId="7AAC935F" w14:textId="77777777" w:rsidTr="00640C45">
        <w:trPr>
          <w:trHeight w:val="171"/>
        </w:trPr>
        <w:tc>
          <w:tcPr>
            <w:tcW w:w="6384" w:type="dxa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59E4455" w14:textId="77777777" w:rsidR="001154D1" w:rsidRPr="001421E2" w:rsidRDefault="001154D1" w:rsidP="00640C4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3B0586E" w14:textId="77777777" w:rsidR="001154D1" w:rsidRPr="001421E2" w:rsidRDefault="001154D1" w:rsidP="00640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21E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trol neonates</w:t>
            </w:r>
          </w:p>
          <w:p w14:paraId="0F3D4EDA" w14:textId="77777777" w:rsidR="001154D1" w:rsidRPr="001421E2" w:rsidRDefault="001154D1" w:rsidP="00640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21E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ithout hypothermia n=161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E06C156" w14:textId="77777777" w:rsidR="001154D1" w:rsidRPr="001421E2" w:rsidRDefault="001154D1" w:rsidP="00640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21E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trol neonates</w:t>
            </w:r>
          </w:p>
          <w:p w14:paraId="2433C64D" w14:textId="306462C4" w:rsidR="001154D1" w:rsidRPr="001421E2" w:rsidRDefault="00E67DED" w:rsidP="00640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</w:t>
            </w:r>
            <w:r w:rsidR="001154D1" w:rsidRPr="001421E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th hypothermia n=28</w:t>
            </w:r>
          </w:p>
        </w:tc>
        <w:tc>
          <w:tcPr>
            <w:tcW w:w="29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22D308E" w14:textId="7E5C5490" w:rsidR="001154D1" w:rsidRPr="001421E2" w:rsidRDefault="00957D05" w:rsidP="00640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1154D1" w:rsidRPr="001421E2" w14:paraId="09636E7C" w14:textId="77777777" w:rsidTr="00640C45">
        <w:trPr>
          <w:trHeight w:val="43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99E90E8" w14:textId="77777777" w:rsidR="001154D1" w:rsidRPr="001421E2" w:rsidRDefault="001154D1" w:rsidP="00640C4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421E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Weeks of gestation [median (IQR)]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329F59C" w14:textId="77777777" w:rsidR="001154D1" w:rsidRPr="00830910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83091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9+1 (38+4; 40+1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BC06000" w14:textId="77777777" w:rsidR="001154D1" w:rsidRPr="00830910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83091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8+5 (37+6; 39+6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E2FC347" w14:textId="0B68B4CB" w:rsidR="001154D1" w:rsidRPr="00830910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83091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1</w:t>
            </w:r>
            <w:r w:rsidR="000664D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</w:t>
            </w:r>
            <w:r w:rsidRPr="00830910">
              <w:rPr>
                <w:rFonts w:ascii="Times New Roman" w:hAnsi="Times New Roman" w:cs="Times New Roman"/>
                <w:kern w:val="24"/>
                <w:position w:val="6"/>
                <w:sz w:val="20"/>
                <w:szCs w:val="20"/>
                <w:vertAlign w:val="superscript"/>
              </w:rPr>
              <w:t>a</w:t>
            </w:r>
          </w:p>
        </w:tc>
      </w:tr>
      <w:tr w:rsidR="001154D1" w:rsidRPr="001421E2" w14:paraId="3A675193" w14:textId="77777777" w:rsidTr="00135DC6">
        <w:trPr>
          <w:trHeight w:val="52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6924FE8" w14:textId="77777777" w:rsidR="001154D1" w:rsidRPr="001421E2" w:rsidRDefault="001154D1" w:rsidP="00640C4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421E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6104E58" w14:textId="62D60CC3" w:rsidR="001154D1" w:rsidRPr="00F83201" w:rsidRDefault="00F8320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F8320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82/161 (5</w:t>
            </w:r>
            <w:r w:rsidR="00972E3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</w:t>
            </w:r>
            <w:r w:rsidRPr="00F8320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%) 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A9A88B7" w14:textId="2DA2E347" w:rsidR="001154D1" w:rsidRPr="00F83201" w:rsidRDefault="008C165F" w:rsidP="00F832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14/28 (50%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57BD356" w14:textId="4AEC8A57" w:rsidR="001154D1" w:rsidRPr="00325735" w:rsidRDefault="00135DC6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32573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99</w:t>
            </w:r>
            <w:r w:rsidRPr="00325735">
              <w:rPr>
                <w:rFonts w:ascii="Times New Roman" w:hAnsi="Times New Roman" w:cs="Times New Roman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1154D1" w:rsidRPr="001421E2" w14:paraId="5D2E7A8E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8B14B3F" w14:textId="77777777" w:rsidR="001154D1" w:rsidRPr="001421E2" w:rsidRDefault="001154D1" w:rsidP="00640C4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421E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Delivery mode 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4A0775F" w14:textId="77777777" w:rsidR="001154D1" w:rsidRPr="001421E2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B1035EE" w14:textId="77777777" w:rsidR="001154D1" w:rsidRPr="001421E2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7F1AAB4" w14:textId="77777777" w:rsidR="001154D1" w:rsidRPr="001421E2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54D1" w:rsidRPr="001421E2" w14:paraId="11F865F0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B207825" w14:textId="77777777" w:rsidR="001154D1" w:rsidRPr="001421E2" w:rsidRDefault="001154D1" w:rsidP="00640C45">
            <w:pPr>
              <w:spacing w:after="0" w:line="240" w:lineRule="auto"/>
              <w:ind w:firstLine="366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421E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Vaginal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7AE0620" w14:textId="51200BAE" w:rsidR="001154D1" w:rsidRPr="00325735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highlight w:val="red"/>
                <w:lang w:val="en-GB" w:eastAsia="en-GB"/>
                <w14:ligatures w14:val="none"/>
              </w:rPr>
            </w:pPr>
            <w:r w:rsidRPr="0032573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</w:t>
            </w:r>
            <w:r w:rsidR="00F83201" w:rsidRPr="0032573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  <w:r w:rsidRPr="00325735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/161 (31%) 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A2DB591" w14:textId="63E660A6" w:rsidR="001154D1" w:rsidRPr="00325735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325735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9/28 (32%) 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69B6182" w14:textId="6F840717" w:rsidR="001154D1" w:rsidRPr="00325735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32573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99</w:t>
            </w:r>
            <w:r w:rsidRPr="00325735">
              <w:rPr>
                <w:rFonts w:ascii="Times New Roman" w:hAnsi="Times New Roman" w:cs="Times New Roman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1154D1" w:rsidRPr="001421E2" w14:paraId="12BEF70A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16B5406" w14:textId="6BA09B9E" w:rsidR="001154D1" w:rsidRPr="001421E2" w:rsidRDefault="001154D1" w:rsidP="00640C45">
            <w:pPr>
              <w:spacing w:after="0" w:line="240" w:lineRule="auto"/>
              <w:ind w:firstLine="366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421E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Elective </w:t>
            </w:r>
            <w:r w:rsidR="00552F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caesarean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D8327A0" w14:textId="4FBF98F1" w:rsidR="001154D1" w:rsidRPr="001421E2" w:rsidRDefault="00F8320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highlight w:val="red"/>
                <w:lang w:val="en-GB" w:eastAsia="en-GB"/>
                <w14:ligatures w14:val="none"/>
              </w:rPr>
            </w:pPr>
            <w:r w:rsidRPr="00F8320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0</w:t>
            </w:r>
            <w:r w:rsidR="001154D1" w:rsidRPr="00F8320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/161 (5</w:t>
            </w:r>
            <w:r w:rsidR="00972E3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</w:t>
            </w:r>
            <w:r w:rsidR="001154D1" w:rsidRPr="00F8320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%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B93D680" w14:textId="3926AC74" w:rsidR="001154D1" w:rsidRPr="001421E2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highlight w:val="red"/>
                <w:lang w:val="en-GB" w:eastAsia="en-GB"/>
                <w14:ligatures w14:val="none"/>
              </w:rPr>
            </w:pPr>
            <w:r w:rsidRPr="008C165F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3/28 (46%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198ECBD" w14:textId="3710F53E" w:rsidR="001154D1" w:rsidRPr="001421E2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highlight w:val="red"/>
                <w:lang w:val="en-GB" w:eastAsia="en-GB"/>
                <w14:ligatures w14:val="none"/>
              </w:rPr>
            </w:pPr>
            <w:r w:rsidRPr="00135DC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41</w:t>
            </w:r>
            <w:r w:rsidRPr="00135DC6">
              <w:rPr>
                <w:rFonts w:ascii="Times New Roman" w:hAnsi="Times New Roman" w:cs="Times New Roman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1154D1" w:rsidRPr="001421E2" w14:paraId="55F6BEB9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317EF28" w14:textId="77777777" w:rsidR="001154D1" w:rsidRPr="001421E2" w:rsidRDefault="001154D1" w:rsidP="00640C45">
            <w:pPr>
              <w:spacing w:after="0" w:line="240" w:lineRule="auto"/>
              <w:ind w:firstLine="366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421E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Unplanned caesarean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83EB809" w14:textId="393E809D" w:rsidR="001154D1" w:rsidRPr="008C165F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8C165F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1/161 (13%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926F753" w14:textId="336E1CAA" w:rsidR="001154D1" w:rsidRPr="008C165F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8C165F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/28 (21%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6EB24FD" w14:textId="209D16FA" w:rsidR="001154D1" w:rsidRPr="001421E2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highlight w:val="red"/>
                <w:lang w:val="en-GB" w:eastAsia="en-GB"/>
                <w14:ligatures w14:val="none"/>
              </w:rPr>
            </w:pPr>
            <w:r w:rsidRPr="00AD623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09</w:t>
            </w:r>
            <w:r w:rsidRPr="00AD6232">
              <w:rPr>
                <w:rFonts w:ascii="Times New Roman" w:hAnsi="Times New Roman" w:cs="Times New Roman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1154D1" w:rsidRPr="001421E2" w14:paraId="16ADD0E6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5FF9D9D" w14:textId="77777777" w:rsidR="001154D1" w:rsidRPr="001421E2" w:rsidRDefault="001154D1" w:rsidP="00640C4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421E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Birth weight (g) [median (IQR)]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A4E8B24" w14:textId="77777777" w:rsidR="001154D1" w:rsidRPr="001421E2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1421E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460 (3193; 3805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23CCEB3" w14:textId="77777777" w:rsidR="001154D1" w:rsidRPr="001421E2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1421E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300 (3083; 3521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1D29513" w14:textId="45874B4A" w:rsidR="001154D1" w:rsidRPr="001421E2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1421E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03</w:t>
            </w:r>
            <w:r w:rsidRPr="001421E2">
              <w:rPr>
                <w:rFonts w:ascii="Times New Roman" w:hAnsi="Times New Roman" w:cs="Times New Roman"/>
                <w:kern w:val="24"/>
                <w:position w:val="6"/>
                <w:sz w:val="20"/>
                <w:szCs w:val="20"/>
                <w:vertAlign w:val="superscript"/>
              </w:rPr>
              <w:t>a</w:t>
            </w:r>
          </w:p>
        </w:tc>
      </w:tr>
      <w:tr w:rsidR="001154D1" w:rsidRPr="001421E2" w14:paraId="6DBE9575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533B69D" w14:textId="77777777" w:rsidR="001154D1" w:rsidRPr="001421E2" w:rsidRDefault="001154D1" w:rsidP="00640C4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421E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Birth weight SDS [median (IQR)]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BF15B35" w14:textId="77777777" w:rsidR="001154D1" w:rsidRPr="001421E2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highlight w:val="red"/>
                <w:lang w:val="en-GB" w:eastAsia="en-GB"/>
                <w14:ligatures w14:val="none"/>
              </w:rPr>
            </w:pPr>
            <w:r w:rsidRPr="000A5CE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4 (-0.39; 0.64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544E69C" w14:textId="77777777" w:rsidR="001154D1" w:rsidRPr="001421E2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highlight w:val="red"/>
                <w:lang w:val="en-GB" w:eastAsia="en-GB"/>
                <w14:ligatures w14:val="none"/>
              </w:rPr>
            </w:pPr>
            <w:r w:rsidRPr="000A5CE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0.18 (-0.71; 0.26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F4FA6CB" w14:textId="1426B3C8" w:rsidR="001154D1" w:rsidRPr="001421E2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highlight w:val="red"/>
                <w:lang w:val="en-GB" w:eastAsia="en-GB"/>
                <w14:ligatures w14:val="none"/>
              </w:rPr>
            </w:pPr>
            <w:r w:rsidRPr="000A5CE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0</w:t>
            </w:r>
            <w:r w:rsidR="000664D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</w:t>
            </w:r>
            <w:r w:rsidRPr="000A5CEA">
              <w:rPr>
                <w:rFonts w:ascii="Times New Roman" w:hAnsi="Times New Roman" w:cs="Times New Roman"/>
                <w:kern w:val="24"/>
                <w:position w:val="6"/>
                <w:sz w:val="20"/>
                <w:szCs w:val="20"/>
                <w:vertAlign w:val="superscript"/>
              </w:rPr>
              <w:t>a</w:t>
            </w:r>
          </w:p>
        </w:tc>
      </w:tr>
      <w:tr w:rsidR="001154D1" w:rsidRPr="001421E2" w14:paraId="6669AEBD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3788FEE" w14:textId="77777777" w:rsidR="001154D1" w:rsidRPr="00B821A7" w:rsidRDefault="001154D1" w:rsidP="00640C4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PGAR 1; 5; 10 minutes [median (IQR)]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33682FE" w14:textId="4D054A28" w:rsidR="001154D1" w:rsidRPr="00B821A7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 (9; 9); 10 (10;</w:t>
            </w:r>
            <w:r w:rsidR="00DE7B01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); 10 (10; 10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D4C0278" w14:textId="77777777" w:rsidR="001154D1" w:rsidRPr="00B821A7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 (9; 9); 10 (10; 10); 10 (10; 10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8079847" w14:textId="73AA66B5" w:rsidR="001154D1" w:rsidRPr="00B821A7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57; .6</w:t>
            </w:r>
            <w:r w:rsidR="000664D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</w:t>
            </w: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; .01</w:t>
            </w:r>
            <w:r w:rsidR="000664D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</w:t>
            </w:r>
            <w:r w:rsidRPr="00B821A7">
              <w:rPr>
                <w:rFonts w:ascii="Times New Roman" w:hAnsi="Times New Roman" w:cs="Times New Roman"/>
                <w:kern w:val="24"/>
                <w:position w:val="6"/>
                <w:sz w:val="20"/>
                <w:szCs w:val="20"/>
                <w:vertAlign w:val="superscript"/>
              </w:rPr>
              <w:t>a</w:t>
            </w:r>
          </w:p>
        </w:tc>
      </w:tr>
      <w:tr w:rsidR="001154D1" w:rsidRPr="001421E2" w14:paraId="4E3E727B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F61656B" w14:textId="77777777" w:rsidR="001154D1" w:rsidRPr="00B821A7" w:rsidRDefault="001154D1" w:rsidP="00640C4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rterial cord blood pH [median (IQR)]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67CB521" w14:textId="77777777" w:rsidR="001154D1" w:rsidRPr="00B821A7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7.30 (7.25; 7.33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93D8530" w14:textId="77777777" w:rsidR="001154D1" w:rsidRPr="00B821A7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7.29 (7.24; 7.33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82B3FE2" w14:textId="6B331407" w:rsidR="001154D1" w:rsidRPr="00B821A7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45</w:t>
            </w:r>
            <w:r w:rsidRPr="00B821A7">
              <w:rPr>
                <w:rFonts w:ascii="Times New Roman" w:hAnsi="Times New Roman" w:cs="Times New Roman"/>
                <w:kern w:val="24"/>
                <w:position w:val="6"/>
                <w:sz w:val="20"/>
                <w:szCs w:val="20"/>
                <w:vertAlign w:val="superscript"/>
              </w:rPr>
              <w:t>a</w:t>
            </w:r>
          </w:p>
        </w:tc>
      </w:tr>
      <w:tr w:rsidR="001154D1" w:rsidRPr="001421E2" w14:paraId="103340A5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CBAA70F" w14:textId="5285FC57" w:rsidR="001154D1" w:rsidRPr="00B821A7" w:rsidRDefault="001154D1" w:rsidP="00640C4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Arterial cord blood base excess </w:t>
            </w:r>
            <w:r w:rsidR="00DE7B0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(mmol/l) [median (IQR)]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FA7C424" w14:textId="77777777" w:rsidR="001154D1" w:rsidRPr="00B821A7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2.4 (-5.3; -1.4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21C5CD0" w14:textId="77777777" w:rsidR="001154D1" w:rsidRPr="00B821A7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3.6 (-6.2; -1.4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5217932" w14:textId="21944E80" w:rsidR="001154D1" w:rsidRPr="00B821A7" w:rsidRDefault="001154D1" w:rsidP="00640C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41</w:t>
            </w:r>
            <w:r w:rsidRPr="00B821A7">
              <w:rPr>
                <w:rFonts w:ascii="Times New Roman" w:hAnsi="Times New Roman" w:cs="Times New Roman"/>
                <w:kern w:val="24"/>
                <w:position w:val="6"/>
                <w:sz w:val="20"/>
                <w:szCs w:val="20"/>
                <w:vertAlign w:val="superscript"/>
              </w:rPr>
              <w:t>a</w:t>
            </w:r>
          </w:p>
        </w:tc>
      </w:tr>
      <w:tr w:rsidR="001421E2" w:rsidRPr="001421E2" w14:paraId="0591832C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2BE627E" w14:textId="69A9AEEA" w:rsidR="001421E2" w:rsidRPr="00B821A7" w:rsidRDefault="001421E2" w:rsidP="001421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Feeding type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CD53970" w14:textId="77777777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B096A56" w14:textId="77777777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3412767" w14:textId="77777777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1421E2" w:rsidRPr="001421E2" w14:paraId="055D3B83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4BF107C" w14:textId="792E6DA5" w:rsidR="001421E2" w:rsidRPr="00B821A7" w:rsidRDefault="001421E2" w:rsidP="001421E2">
            <w:pPr>
              <w:spacing w:after="0" w:line="240" w:lineRule="auto"/>
              <w:ind w:left="369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Breastmilk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0E8616E" w14:textId="724C3929" w:rsidR="001421E2" w:rsidRPr="00B821A7" w:rsidRDefault="00F83201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7/161 (23%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DEE8085" w14:textId="6CD5047C" w:rsidR="001421E2" w:rsidRPr="00B821A7" w:rsidRDefault="00065134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/28 (0%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1C533B4" w14:textId="6EEF52F4" w:rsidR="001421E2" w:rsidRPr="00B821A7" w:rsidRDefault="001A628A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002</w:t>
            </w:r>
            <w:proofErr w:type="gramStart"/>
            <w:r w:rsidR="00726343" w:rsidRPr="00B821A7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</w:rPr>
              <w:t>b,c</w:t>
            </w:r>
            <w:proofErr w:type="gramEnd"/>
          </w:p>
        </w:tc>
      </w:tr>
      <w:tr w:rsidR="001421E2" w:rsidRPr="001421E2" w14:paraId="184F723C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91EE680" w14:textId="05313D32" w:rsidR="001421E2" w:rsidRPr="00B821A7" w:rsidRDefault="001421E2" w:rsidP="001421E2">
            <w:pPr>
              <w:spacing w:after="0" w:line="240" w:lineRule="auto"/>
              <w:ind w:left="369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Breastmilk + formula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17D95F6" w14:textId="4FBF0D74" w:rsidR="001421E2" w:rsidRPr="00B821A7" w:rsidRDefault="00F83201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8/161 (67%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9EEF9EC" w14:textId="38AFE02F" w:rsidR="001421E2" w:rsidRPr="00B821A7" w:rsidRDefault="00065134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7/28 (96%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FF6C0CD" w14:textId="6E4E579E" w:rsidR="001421E2" w:rsidRPr="00B821A7" w:rsidRDefault="00E9405B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1</w:t>
            </w:r>
            <w:proofErr w:type="gramStart"/>
            <w:r w:rsidR="00726343" w:rsidRPr="00B821A7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</w:rPr>
              <w:t>b,c</w:t>
            </w:r>
            <w:proofErr w:type="gramEnd"/>
          </w:p>
        </w:tc>
      </w:tr>
      <w:tr w:rsidR="001421E2" w:rsidRPr="001421E2" w14:paraId="77B7CE13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BCEFEF3" w14:textId="7F9549D7" w:rsidR="001421E2" w:rsidRPr="00B821A7" w:rsidRDefault="001421E2" w:rsidP="001421E2">
            <w:pPr>
              <w:spacing w:after="0" w:line="240" w:lineRule="auto"/>
              <w:ind w:left="369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Formula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F17A7A4" w14:textId="3CF9E2FC" w:rsidR="001421E2" w:rsidRPr="00B821A7" w:rsidRDefault="00F83201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6/161 (</w:t>
            </w:r>
            <w:r w:rsidR="00972E3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</w:t>
            </w: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%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986FF9E" w14:textId="614544D5" w:rsidR="001421E2" w:rsidRPr="00B821A7" w:rsidRDefault="00065134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/28 (3%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B091D5A" w14:textId="69EA0B23" w:rsidR="001421E2" w:rsidRPr="00B821A7" w:rsidRDefault="00DB6E06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4</w:t>
            </w:r>
            <w:r w:rsidR="000664D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8</w:t>
            </w:r>
            <w:r w:rsidR="00726343" w:rsidRPr="00B821A7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</w:rPr>
              <w:t>b</w:t>
            </w:r>
          </w:p>
        </w:tc>
      </w:tr>
      <w:tr w:rsidR="001421E2" w:rsidRPr="001421E2" w14:paraId="772BDB5D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943A660" w14:textId="09A23FC6" w:rsidR="001421E2" w:rsidRPr="00B821A7" w:rsidRDefault="005A40C7" w:rsidP="001421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t least one episode of h</w:t>
            </w:r>
            <w:r w:rsidR="001421E2"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ypoglycemia</w:t>
            </w:r>
            <w:r w:rsidR="006A6A8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6A6A8B"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≤</w:t>
            </w:r>
            <w:r w:rsidR="006A6A8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2.5 mmol/l (</w:t>
            </w:r>
            <w:r w:rsidR="001421E2"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≤45 mg/dl</w:t>
            </w:r>
            <w:r w:rsidR="006A6A8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3527FB3" w14:textId="78C24F2E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9/161 (24%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EF9D32A" w14:textId="5F1EA027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1/28 (39%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126C3A1" w14:textId="781CD92B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1</w:t>
            </w:r>
            <w:r w:rsidR="000664D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</w:t>
            </w:r>
            <w:r w:rsidRPr="00B821A7">
              <w:rPr>
                <w:rFonts w:ascii="Times New Roman" w:hAnsi="Times New Roman" w:cs="Times New Roman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1421E2" w:rsidRPr="001421E2" w14:paraId="69329CCE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88B83EE" w14:textId="0D53FFC5" w:rsidR="001421E2" w:rsidRPr="00B821A7" w:rsidRDefault="005A40C7" w:rsidP="001421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t least one episode of h</w:t>
            </w:r>
            <w:r w:rsidR="001421E2"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ypoglycemia </w:t>
            </w:r>
            <w:r w:rsidR="006A6A8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&lt;1.7 mmol/l (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&lt;</w:t>
            </w:r>
            <w:r w:rsidR="001421E2"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30 mg/dl</w:t>
            </w:r>
            <w:r w:rsidR="006A6A8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B51391F" w14:textId="17BDC4DE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/161 (1%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609372D" w14:textId="074541FE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/28 (</w:t>
            </w:r>
            <w:r w:rsidR="00972E3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</w:t>
            </w: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%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A9675D1" w14:textId="05C43A8A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38</w:t>
            </w:r>
            <w:r w:rsidRPr="00B821A7">
              <w:rPr>
                <w:rFonts w:ascii="Times New Roman" w:hAnsi="Times New Roman" w:cs="Times New Roman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1421E2" w:rsidRPr="001421E2" w14:paraId="2B340200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FC9B2E9" w14:textId="4BE8201D" w:rsidR="001421E2" w:rsidRPr="00B821A7" w:rsidRDefault="001421E2" w:rsidP="001421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Number of BG levels between </w:t>
            </w:r>
            <w:r w:rsidR="006A6A8B" w:rsidRPr="00B64C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2.6-3.0 mmol/l </w:t>
            </w:r>
            <w:r w:rsidR="006A6A8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(</w:t>
            </w: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6-54 mg/dl</w:t>
            </w:r>
            <w:r w:rsidR="006A6A8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)</w:t>
            </w: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[median (IQR)]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7E183FD" w14:textId="0F468A4F" w:rsidR="001421E2" w:rsidRPr="00B821A7" w:rsidRDefault="000A5CEA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 (0; 1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19157C1" w14:textId="175CC3C1" w:rsidR="001421E2" w:rsidRPr="00B821A7" w:rsidRDefault="000A5CEA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 (0; 2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FE04E99" w14:textId="452A806A" w:rsidR="001421E2" w:rsidRPr="00B821A7" w:rsidRDefault="00AD6232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1</w:t>
            </w:r>
            <w:proofErr w:type="gramStart"/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</w:rPr>
              <w:t>a,c</w:t>
            </w:r>
            <w:proofErr w:type="gramEnd"/>
          </w:p>
        </w:tc>
      </w:tr>
      <w:tr w:rsidR="001421E2" w:rsidRPr="001421E2" w14:paraId="5B0F53C7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B6ADA4F" w14:textId="7E73FB29" w:rsidR="001421E2" w:rsidRPr="00B821A7" w:rsidRDefault="001421E2" w:rsidP="001421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Number of BG levels </w:t>
            </w:r>
            <w:r w:rsidR="006A6A8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≤2.5 mmol/l (</w:t>
            </w:r>
            <w:r w:rsidR="005A40C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≤</w:t>
            </w: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45 mg/dl</w:t>
            </w:r>
            <w:r w:rsidR="006A6A8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)</w:t>
            </w: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[median (IQR)]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D45CF22" w14:textId="482FCB38" w:rsidR="001421E2" w:rsidRPr="00B821A7" w:rsidRDefault="000A5CEA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 (0; 0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A281B4D" w14:textId="1B413BC1" w:rsidR="001421E2" w:rsidRPr="00B821A7" w:rsidRDefault="004C5D33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 (0; 1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FAC2B8C" w14:textId="5406739C" w:rsidR="001421E2" w:rsidRPr="00B821A7" w:rsidRDefault="00AD6232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04</w:t>
            </w: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tr w:rsidR="001421E2" w:rsidRPr="001421E2" w14:paraId="6C482B62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5B6686C" w14:textId="05C0688F" w:rsidR="001421E2" w:rsidRPr="00B821A7" w:rsidRDefault="001421E2" w:rsidP="001421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Lowest measured blood glucose (m</w:t>
            </w:r>
            <w:r w:rsidR="006A6A8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ol/l</w:t>
            </w: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) [median (IQR)]</w:t>
            </w:r>
            <w:r w:rsidR="006A6A8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 [</w:t>
            </w:r>
            <w:r w:rsidR="006A6A8B"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mg/dl</w:t>
            </w:r>
            <w:r w:rsidR="006A6A8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1D0CC0D" w14:textId="5BD7A15D" w:rsidR="001421E2" w:rsidRPr="00B821A7" w:rsidRDefault="006A6A8B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3.1 (2.6; 3.6) [</w:t>
            </w:r>
            <w:r w:rsidR="001421E2"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6 (47; 64)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]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231003D" w14:textId="30C0E561" w:rsidR="001421E2" w:rsidRPr="00B821A7" w:rsidRDefault="006A6A8B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2.6 (2.2; 2.9) [</w:t>
            </w:r>
            <w:r w:rsidR="001421E2"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6 (40; 52)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]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CE3051E" w14:textId="594AD82A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1</w:t>
            </w:r>
            <w:proofErr w:type="spellStart"/>
            <w:proofErr w:type="gramStart"/>
            <w:r w:rsidRPr="00B821A7">
              <w:rPr>
                <w:rFonts w:ascii="Times New Roman" w:hAnsi="Times New Roman" w:cs="Times New Roman"/>
                <w:kern w:val="24"/>
                <w:position w:val="6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</w:tr>
      <w:tr w:rsidR="001421E2" w:rsidRPr="001421E2" w14:paraId="2F16E4A9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7B5467D" w14:textId="418AE4FD" w:rsidR="001421E2" w:rsidRPr="00B821A7" w:rsidRDefault="001421E2" w:rsidP="001421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Treatment </w:t>
            </w:r>
            <w:r w:rsidR="005A40C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t the</w:t>
            </w: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 children’s hospital 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05DF4DC" w14:textId="110F3FFD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/161 (</w:t>
            </w:r>
            <w:r w:rsidR="00972E3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</w:t>
            </w: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%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F8798C0" w14:textId="2C8FDCF5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/28 (1</w:t>
            </w:r>
            <w:r w:rsidR="00972E3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8</w:t>
            </w: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%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6FFBEF44" w14:textId="51BDEBB7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002</w:t>
            </w:r>
            <w:proofErr w:type="spellStart"/>
            <w:proofErr w:type="gramStart"/>
            <w:r w:rsidRPr="00B821A7">
              <w:rPr>
                <w:rFonts w:ascii="Times New Roman" w:hAnsi="Times New Roman" w:cs="Times New Roman"/>
                <w:kern w:val="24"/>
                <w:position w:val="6"/>
                <w:sz w:val="20"/>
                <w:szCs w:val="20"/>
                <w:vertAlign w:val="superscript"/>
              </w:rPr>
              <w:t>b,</w:t>
            </w:r>
            <w:r w:rsidR="00726343" w:rsidRPr="00B821A7">
              <w:rPr>
                <w:rFonts w:ascii="Times New Roman" w:hAnsi="Times New Roman" w:cs="Times New Roman"/>
                <w:kern w:val="24"/>
                <w:position w:val="6"/>
                <w:sz w:val="20"/>
                <w:szCs w:val="20"/>
                <w:vertAlign w:val="superscript"/>
              </w:rPr>
              <w:t>c</w:t>
            </w:r>
            <w:proofErr w:type="spellEnd"/>
            <w:proofErr w:type="gramEnd"/>
          </w:p>
        </w:tc>
      </w:tr>
      <w:tr w:rsidR="001421E2" w:rsidRPr="001421E2" w14:paraId="0AE7A58B" w14:textId="77777777" w:rsidTr="00640C45">
        <w:trPr>
          <w:trHeight w:val="171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C4F0309" w14:textId="6EF770A4" w:rsidR="001421E2" w:rsidRPr="00B821A7" w:rsidRDefault="001421E2" w:rsidP="001421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Duration of hospital stay </w:t>
            </w:r>
            <w:r w:rsidR="00552F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(</w:t>
            </w: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days</w:t>
            </w:r>
            <w:r w:rsidR="00552FE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)</w:t>
            </w: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CC5451"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[range</w:t>
            </w: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E34295E" w14:textId="584F35C7" w:rsidR="001421E2" w:rsidRPr="00B821A7" w:rsidRDefault="00064072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  <w:t>3-4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223BE5C" w14:textId="6E413567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-7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04AA6A4" w14:textId="1E335DA6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2</w:t>
            </w:r>
            <w:r w:rsidR="000664D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</w:t>
            </w:r>
            <w:r w:rsidRPr="00B821A7">
              <w:rPr>
                <w:rFonts w:ascii="Times New Roman" w:hAnsi="Times New Roman" w:cs="Times New Roman"/>
                <w:kern w:val="24"/>
                <w:position w:val="6"/>
                <w:sz w:val="20"/>
                <w:szCs w:val="20"/>
                <w:vertAlign w:val="superscript"/>
              </w:rPr>
              <w:t>a</w:t>
            </w:r>
          </w:p>
        </w:tc>
      </w:tr>
      <w:tr w:rsidR="001421E2" w:rsidRPr="001421E2" w14:paraId="0AE32447" w14:textId="77777777" w:rsidTr="00640C45">
        <w:trPr>
          <w:trHeight w:val="43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73C66F4E" w14:textId="77696E41" w:rsidR="001421E2" w:rsidRPr="00B821A7" w:rsidRDefault="001421E2" w:rsidP="001421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Transfer to </w:t>
            </w:r>
            <w:r w:rsidR="005A40C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the </w:t>
            </w: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children’s hospital due to hypoglycemia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EA8EAD0" w14:textId="45D66DE2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/161 (</w:t>
            </w:r>
            <w:r w:rsidR="00972E3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</w:t>
            </w: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%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145018E" w14:textId="48D8FBEE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/28 (1</w:t>
            </w:r>
            <w:r w:rsidR="00972E3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</w:t>
            </w: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%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F59962D" w14:textId="339C750F" w:rsidR="001421E2" w:rsidRPr="00B821A7" w:rsidRDefault="001421E2" w:rsidP="001421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GB" w:eastAsia="en-GB"/>
                <w14:ligatures w14:val="none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04</w:t>
            </w:r>
            <w:r w:rsidRPr="00B821A7">
              <w:rPr>
                <w:rFonts w:ascii="Times New Roman" w:hAnsi="Times New Roman" w:cs="Times New Roman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</w:p>
        </w:tc>
      </w:tr>
      <w:tr w:rsidR="001421E2" w:rsidRPr="001421E2" w14:paraId="4C9B4E98" w14:textId="77777777" w:rsidTr="00640C45">
        <w:trPr>
          <w:trHeight w:val="43"/>
        </w:trPr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159CCB7" w14:textId="3FF9FCCE" w:rsidR="001421E2" w:rsidRPr="00B821A7" w:rsidRDefault="001421E2" w:rsidP="001421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821A7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Treatment with glucose gel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3D0F4194" w14:textId="7D96EB45" w:rsidR="001421E2" w:rsidRPr="00B821A7" w:rsidRDefault="00027519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9/161 (18%)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D538DFB" w14:textId="49458FD4" w:rsidR="001421E2" w:rsidRPr="00B821A7" w:rsidRDefault="009D2E7A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2/28 (4</w:t>
            </w:r>
            <w:r w:rsidR="00972E3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</w:t>
            </w: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%)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97A8709" w14:textId="50934028" w:rsidR="001421E2" w:rsidRPr="00B821A7" w:rsidRDefault="00013A73" w:rsidP="001421E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B821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006</w:t>
            </w:r>
            <w:r w:rsidR="00726343" w:rsidRPr="00B821A7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</w:rPr>
              <w:t>b</w:t>
            </w:r>
          </w:p>
        </w:tc>
      </w:tr>
      <w:tr w:rsidR="001421E2" w:rsidRPr="001421E2" w14:paraId="6B8D10A8" w14:textId="77777777" w:rsidTr="00640C45">
        <w:trPr>
          <w:trHeight w:val="171"/>
        </w:trPr>
        <w:tc>
          <w:tcPr>
            <w:tcW w:w="151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46F368CC" w14:textId="77777777" w:rsidR="001421E2" w:rsidRPr="001421E2" w:rsidRDefault="001421E2" w:rsidP="001421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421E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Abbreviations: IQR, interquartile range; SDS, standard deviation score</w:t>
            </w:r>
          </w:p>
          <w:p w14:paraId="03082C03" w14:textId="7E69B7BF" w:rsidR="001421E2" w:rsidRPr="00913CD9" w:rsidRDefault="00957D05" w:rsidP="001421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957D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r w:rsidRPr="00957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nn</w:t>
            </w:r>
            <w:proofErr w:type="spellEnd"/>
            <w:r w:rsidRPr="00957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Whitney U test,</w:t>
            </w:r>
            <w:r w:rsidRPr="00957D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b</w:t>
            </w:r>
            <w:r w:rsidRPr="00957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χ2 or Fisher's Exact test;</w:t>
            </w:r>
            <w:r w:rsidRPr="00957D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957D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with Bonferroni corr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</w:t>
            </w:r>
            <w:r w:rsidRPr="0072634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 </w:t>
            </w:r>
            <w:proofErr w:type="spellStart"/>
            <w:r w:rsidR="00726343" w:rsidRPr="0072634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  <w:r w:rsidR="001421E2" w:rsidRPr="001421E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statistically</w:t>
            </w:r>
            <w:proofErr w:type="spellEnd"/>
            <w:r w:rsidR="001421E2" w:rsidRPr="001421E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 significant at P&lt;.00</w:t>
            </w:r>
            <w:r w:rsidR="0072634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42</w:t>
            </w:r>
          </w:p>
        </w:tc>
      </w:tr>
    </w:tbl>
    <w:p w14:paraId="7BC15748" w14:textId="6E325498" w:rsidR="00224A4E" w:rsidRDefault="00224A4E"/>
    <w:sectPr w:rsidR="00224A4E" w:rsidSect="0035029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29D"/>
    <w:rsid w:val="00004528"/>
    <w:rsid w:val="00013A73"/>
    <w:rsid w:val="00027519"/>
    <w:rsid w:val="00034431"/>
    <w:rsid w:val="00050363"/>
    <w:rsid w:val="000601E6"/>
    <w:rsid w:val="00064072"/>
    <w:rsid w:val="00065134"/>
    <w:rsid w:val="000664D6"/>
    <w:rsid w:val="000A2F84"/>
    <w:rsid w:val="000A42AA"/>
    <w:rsid w:val="000A5CEA"/>
    <w:rsid w:val="000B4302"/>
    <w:rsid w:val="00102805"/>
    <w:rsid w:val="001154D1"/>
    <w:rsid w:val="00122B45"/>
    <w:rsid w:val="00135DC6"/>
    <w:rsid w:val="001421E2"/>
    <w:rsid w:val="001A628A"/>
    <w:rsid w:val="001B352C"/>
    <w:rsid w:val="001B7397"/>
    <w:rsid w:val="001D2C34"/>
    <w:rsid w:val="001F2976"/>
    <w:rsid w:val="001F5212"/>
    <w:rsid w:val="001F7454"/>
    <w:rsid w:val="002022CC"/>
    <w:rsid w:val="00214149"/>
    <w:rsid w:val="00215273"/>
    <w:rsid w:val="00215BDD"/>
    <w:rsid w:val="00224A4E"/>
    <w:rsid w:val="00280DBB"/>
    <w:rsid w:val="00286349"/>
    <w:rsid w:val="00293983"/>
    <w:rsid w:val="0029432C"/>
    <w:rsid w:val="002E0CCB"/>
    <w:rsid w:val="00311271"/>
    <w:rsid w:val="003223C0"/>
    <w:rsid w:val="00325735"/>
    <w:rsid w:val="0035029D"/>
    <w:rsid w:val="00394C46"/>
    <w:rsid w:val="003968A5"/>
    <w:rsid w:val="003F72C3"/>
    <w:rsid w:val="003F7371"/>
    <w:rsid w:val="00400C9E"/>
    <w:rsid w:val="00414D9B"/>
    <w:rsid w:val="00416CA2"/>
    <w:rsid w:val="00447459"/>
    <w:rsid w:val="004579C9"/>
    <w:rsid w:val="00474C3F"/>
    <w:rsid w:val="004A23EF"/>
    <w:rsid w:val="004C4C87"/>
    <w:rsid w:val="004C52E7"/>
    <w:rsid w:val="004C5D33"/>
    <w:rsid w:val="004C69CE"/>
    <w:rsid w:val="005008FB"/>
    <w:rsid w:val="00543554"/>
    <w:rsid w:val="00550503"/>
    <w:rsid w:val="00552FE6"/>
    <w:rsid w:val="005730D9"/>
    <w:rsid w:val="00591F15"/>
    <w:rsid w:val="005A40C7"/>
    <w:rsid w:val="005B0826"/>
    <w:rsid w:val="005C4BF1"/>
    <w:rsid w:val="005F1236"/>
    <w:rsid w:val="00641271"/>
    <w:rsid w:val="00694DCB"/>
    <w:rsid w:val="00695B11"/>
    <w:rsid w:val="00696BAE"/>
    <w:rsid w:val="006A6A8B"/>
    <w:rsid w:val="006C6B0D"/>
    <w:rsid w:val="00700377"/>
    <w:rsid w:val="00726343"/>
    <w:rsid w:val="00744C39"/>
    <w:rsid w:val="00784A25"/>
    <w:rsid w:val="007929DE"/>
    <w:rsid w:val="007B6A47"/>
    <w:rsid w:val="007D5069"/>
    <w:rsid w:val="007F6165"/>
    <w:rsid w:val="00813610"/>
    <w:rsid w:val="00830910"/>
    <w:rsid w:val="00846735"/>
    <w:rsid w:val="00875DFD"/>
    <w:rsid w:val="00876FFA"/>
    <w:rsid w:val="00896B5E"/>
    <w:rsid w:val="008A0F76"/>
    <w:rsid w:val="008A6C33"/>
    <w:rsid w:val="008B643C"/>
    <w:rsid w:val="008C165F"/>
    <w:rsid w:val="00913CD9"/>
    <w:rsid w:val="00957D05"/>
    <w:rsid w:val="00972E3E"/>
    <w:rsid w:val="0097406E"/>
    <w:rsid w:val="0098732B"/>
    <w:rsid w:val="009B36BA"/>
    <w:rsid w:val="009D2E7A"/>
    <w:rsid w:val="009F1AA3"/>
    <w:rsid w:val="009F57D3"/>
    <w:rsid w:val="00A14498"/>
    <w:rsid w:val="00A67838"/>
    <w:rsid w:val="00A96C0E"/>
    <w:rsid w:val="00AC059A"/>
    <w:rsid w:val="00AD6232"/>
    <w:rsid w:val="00AF4E37"/>
    <w:rsid w:val="00B51C8E"/>
    <w:rsid w:val="00B546AE"/>
    <w:rsid w:val="00B64967"/>
    <w:rsid w:val="00B64CE6"/>
    <w:rsid w:val="00B821A7"/>
    <w:rsid w:val="00B977F0"/>
    <w:rsid w:val="00BA48BF"/>
    <w:rsid w:val="00BA4F3D"/>
    <w:rsid w:val="00BC6E2E"/>
    <w:rsid w:val="00BE0ED6"/>
    <w:rsid w:val="00BE23D0"/>
    <w:rsid w:val="00BE2E76"/>
    <w:rsid w:val="00C0784A"/>
    <w:rsid w:val="00C10720"/>
    <w:rsid w:val="00C16EBF"/>
    <w:rsid w:val="00C26D8C"/>
    <w:rsid w:val="00C45774"/>
    <w:rsid w:val="00C75210"/>
    <w:rsid w:val="00C93226"/>
    <w:rsid w:val="00CA6DEC"/>
    <w:rsid w:val="00CC5451"/>
    <w:rsid w:val="00D00F71"/>
    <w:rsid w:val="00D35E4D"/>
    <w:rsid w:val="00D56B01"/>
    <w:rsid w:val="00D6343A"/>
    <w:rsid w:val="00DA0A02"/>
    <w:rsid w:val="00DB6E06"/>
    <w:rsid w:val="00DE7B01"/>
    <w:rsid w:val="00E3269B"/>
    <w:rsid w:val="00E5751B"/>
    <w:rsid w:val="00E643F2"/>
    <w:rsid w:val="00E67DED"/>
    <w:rsid w:val="00E9405B"/>
    <w:rsid w:val="00F83201"/>
    <w:rsid w:val="00F90BA2"/>
    <w:rsid w:val="00FA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AAB51"/>
  <w15:chartTrackingRefBased/>
  <w15:docId w15:val="{AFA58C6E-E53A-4E7B-8D96-A4FF2BD3A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502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502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502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502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502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502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502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502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502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029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5029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5029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5029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5029D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5029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5029D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5029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5029D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3502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5029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502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5029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3502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5029D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35029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5029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502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5029D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35029D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0452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04528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04528"/>
    <w:rPr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4528"/>
    <w:rPr>
      <w:b/>
      <w:bCs/>
      <w:kern w:val="2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4528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19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DC9FD8-45EE-4C98-91A4-F13C9E09D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5</Words>
  <Characters>356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e Hörmann</dc:creator>
  <cp:keywords/>
  <dc:description/>
  <cp:lastModifiedBy>Henrike Hörmann</cp:lastModifiedBy>
  <cp:revision>3</cp:revision>
  <dcterms:created xsi:type="dcterms:W3CDTF">2025-07-22T11:24:00Z</dcterms:created>
  <dcterms:modified xsi:type="dcterms:W3CDTF">2025-07-22T11:24:00Z</dcterms:modified>
</cp:coreProperties>
</file>